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858830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 xml:space="preserve">DALY </w:t>
      </w:r>
      <w:r>
        <w:rPr>
          <w:rFonts w:hint="default" w:ascii="Times New Roman" w:hAnsi="Times New Roman" w:cs="Times New Roman"/>
        </w:rPr>
        <w:t>of pancreatitis burden in people aged 15-39 years in global and 5 cases and rates, and the trends in age patterns from 1990 to 2021</w:t>
      </w:r>
    </w:p>
    <w:tbl>
      <w:tblPr>
        <w:tblStyle w:val="3"/>
        <w:tblpPr w:leftFromText="180" w:rightFromText="180" w:vertAnchor="text" w:horzAnchor="page" w:tblpXSpec="center" w:tblpY="544"/>
        <w:tblOverlap w:val="never"/>
        <w:tblW w:w="101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893"/>
        <w:gridCol w:w="1357"/>
        <w:gridCol w:w="1595"/>
        <w:gridCol w:w="1277"/>
        <w:gridCol w:w="1523"/>
        <w:gridCol w:w="1252"/>
        <w:gridCol w:w="1191"/>
      </w:tblGrid>
      <w:tr w14:paraId="31B2F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56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center"/>
          </w:tcPr>
          <w:p w14:paraId="59BF1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cation</w:t>
            </w:r>
          </w:p>
        </w:tc>
        <w:tc>
          <w:tcPr>
            <w:tcW w:w="893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211F9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4229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6A0C7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LY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3966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3685D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LYs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rates</w:t>
            </w:r>
          </w:p>
        </w:tc>
      </w:tr>
      <w:tr w14:paraId="4004C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A994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0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4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thousand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</w:p>
          <w:p w14:paraId="2F38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2021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thousand</w:t>
            </w:r>
          </w:p>
          <w:p w14:paraId="4D248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7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percentage</w:t>
            </w:r>
          </w:p>
          <w:p w14:paraId="78A5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Change</w:t>
            </w:r>
          </w:p>
          <w:p w14:paraId="0D175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10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3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</w:p>
          <w:p w14:paraId="7F08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2021 </w:t>
            </w:r>
          </w:p>
          <w:p w14:paraId="61327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EAPC</w:t>
            </w:r>
          </w:p>
          <w:p w14:paraId="7481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 CI)</w:t>
            </w:r>
          </w:p>
        </w:tc>
      </w:tr>
      <w:tr w14:paraId="60403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A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F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9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6 (58.44-95.6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A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72 (56.76-86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03--0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F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59 (11.25-18.4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7 (9.1-13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0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 (-0.82--0.51)</w:t>
            </w:r>
          </w:p>
        </w:tc>
      </w:tr>
      <w:tr w14:paraId="10CD6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7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8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6.49 (728.56-1002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8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6.43 (936.94-1238.9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9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16 (33.24-45.7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5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51 (31.5-41.6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5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47--0.2)</w:t>
            </w:r>
          </w:p>
        </w:tc>
      </w:tr>
      <w:tr w14:paraId="3F6E5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6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4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.86 (91.59-137.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81 (96.63-14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6-0.0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3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53 (18.61-27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23 (16.18-2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C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0.89--0.46)</w:t>
            </w:r>
          </w:p>
        </w:tc>
      </w:tr>
      <w:tr w14:paraId="56FA8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C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9.49 (145.82-213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D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3.56 (174.31-245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2-0.1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29 (32.95-4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0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6 (29.63-41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59--0.07)</w:t>
            </w:r>
          </w:p>
        </w:tc>
      </w:tr>
      <w:tr w14:paraId="569B8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2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2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C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9.24 (190.81-268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1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.76 (255.03-346.9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34-0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1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88 (49.51-69.7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1 (42.19-57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1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8 (-0.67--0.3)</w:t>
            </w:r>
          </w:p>
        </w:tc>
      </w:tr>
      <w:tr w14:paraId="75D4E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6.28 (232.33-324.3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7.59 (333.84-450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E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44-0.3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6 (65.96-92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D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32 (59.52-80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0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9 (-0.6--0.39)</w:t>
            </w:r>
          </w:p>
        </w:tc>
      </w:tr>
      <w:tr w14:paraId="2759E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3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3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2 (6.12-12.9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9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8 (11.48-18.9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7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88-0.4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2 (12.09-25.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4 (9.26-15.2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0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36--0.86)</w:t>
            </w:r>
          </w:p>
        </w:tc>
      </w:tr>
      <w:tr w14:paraId="4B0E4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9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49 (54.25-105.7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.57 (112.42-200.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9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1.07-0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5 (29.43-57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F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1 (25.04-44.7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0.87--0.71)</w:t>
            </w:r>
          </w:p>
        </w:tc>
      </w:tr>
      <w:tr w14:paraId="5672B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0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4 (8.16-16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1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02 (15.47-27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 (0.9-0.7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E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14 (19.14-37.6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B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9 (14.84-2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5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 (-1.17--0.84)</w:t>
            </w:r>
          </w:p>
        </w:tc>
      </w:tr>
      <w:tr w14:paraId="38B45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A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9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8 (11.51-23.8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7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15 (24.31-44.8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0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1.11-0.8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C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13 (32.13-66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0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48 (28.23-52.0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8 (-1.01--0.76)</w:t>
            </w:r>
          </w:p>
        </w:tc>
      </w:tr>
      <w:tr w14:paraId="0A8F0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C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26 (11.44-25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3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8 (23.94-46.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6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1.09-0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9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 (38.52-85.5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1 (33.07-63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6 (-1.17--0.94)</w:t>
            </w:r>
          </w:p>
        </w:tc>
      </w:tr>
      <w:tr w14:paraId="4BE53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4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7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79 (15.14-33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7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35 (32.91-68.1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1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 (1.17-1.0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5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33 (59.33-132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F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65 (52.86-109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5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51--0.34)</w:t>
            </w:r>
          </w:p>
        </w:tc>
      </w:tr>
      <w:tr w14:paraId="1D1C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F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1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05 (20.66-40.9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69 (22.2-39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7--0.0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0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74 (17.37-34.4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9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09 (12.03-21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8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2 (-1.38--0.86)</w:t>
            </w:r>
          </w:p>
        </w:tc>
      </w:tr>
      <w:tr w14:paraId="05316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6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8.44 (188.1-330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B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0.45 (269.23-412.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E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43-0.2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59 (41.49-72.9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C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8 (33.55-51.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0.92--0.69)</w:t>
            </w:r>
          </w:p>
        </w:tc>
      </w:tr>
      <w:tr w14:paraId="76D50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A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06 (29.05-54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D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79 (34.68-60.0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9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9-0.1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45 (27.86-51.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 (19.84-34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9 (-1.49--1.1)</w:t>
            </w:r>
          </w:p>
        </w:tc>
      </w:tr>
      <w:tr w14:paraId="5E878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1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5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71 (41.24-75.4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A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14 (56.7-91.9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4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37-0.2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A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81 (46.02-84.1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8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95 (35.03-5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9 (-1.12--0.85)</w:t>
            </w:r>
          </w:p>
        </w:tc>
      </w:tr>
      <w:tr w14:paraId="5512E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B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07 (43.48-83.2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5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39 (67.33-108.4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55-0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59 (57.58-110.2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3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41 (45.54-73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7 (-1.07--0.86)</w:t>
            </w:r>
          </w:p>
        </w:tc>
      </w:tr>
      <w:tr w14:paraId="3FD4F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7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55 (48.18-88.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F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44 (81.51-128.8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3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0.69-0.4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13 (74.04-135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27 (61.09-96.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7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4 (-0.76--0.53)</w:t>
            </w:r>
          </w:p>
        </w:tc>
      </w:tr>
      <w:tr w14:paraId="10B24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2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E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22 (17.8-25.7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0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4 (14.52-20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18--0.2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33 (9.5-13.7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7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35 (7.96-10.9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3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9 (-0.52--0.26)</w:t>
            </w:r>
          </w:p>
        </w:tc>
      </w:tr>
      <w:tr w14:paraId="39F95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1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9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.93 (206.14-276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1.06 (244.72-327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0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9-0.1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C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95 (27.39-36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C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 (26.39-35.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 (-0.12--0.04)</w:t>
            </w:r>
          </w:p>
        </w:tc>
      </w:tr>
      <w:tr w14:paraId="0BC54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5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17 (27.94-41.2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1 (26.5-36.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1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05--0.1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7 (15.67-23.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4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5 (14.95-20.7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8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4 (-0.3--0.18)</w:t>
            </w:r>
          </w:p>
        </w:tc>
      </w:tr>
      <w:tr w14:paraId="3F4D2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B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8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73 (42.87-61.7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76 (48.26-66.8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4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3-0.0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94 (28.4-40.9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2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88 (26.26-36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3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 (-0.36--0.13)</w:t>
            </w:r>
          </w:p>
        </w:tc>
      </w:tr>
      <w:tr w14:paraId="4AE45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0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D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4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34 (51.09-72.1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6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16 (66.56-94.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1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3-0.3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8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41 (41.69-58.8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18 (33.37-47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5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58--0.34)</w:t>
            </w:r>
          </w:p>
        </w:tc>
      </w:tr>
      <w:tr w14:paraId="5D9F6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7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47 (57.9-84.4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 (82.6-115.9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0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43-0.3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D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35 (51.04-74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9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 (44.74-62.7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51--0.33)</w:t>
            </w:r>
          </w:p>
        </w:tc>
      </w:tr>
      <w:tr w14:paraId="31972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F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F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D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05 (8.47-12.3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2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89 (5.07-7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A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 (-0.4--0.4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41 (8.77-12.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13 (7-9.9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5 (-1.49--1.02)</w:t>
            </w:r>
          </w:p>
        </w:tc>
      </w:tr>
      <w:tr w14:paraId="30B23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C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8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1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8.11 (180.38-222.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4.56 (199.13-253.5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E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-0.1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78 (39.86-49.1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0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01 (45.23-57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7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-0.11-0.63)</w:t>
            </w:r>
          </w:p>
        </w:tc>
      </w:tr>
      <w:tr w14:paraId="544B9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3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0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1 (16.7-22.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27 (10.5-14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B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 (-0.37--0.3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8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48 (17.11-22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D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6 (14-19.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1 (-1.69--0.32)</w:t>
            </w:r>
          </w:p>
        </w:tc>
      </w:tr>
      <w:tr w14:paraId="1D609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7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 (31.49-40.5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55 (26.13-35.5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 (-0.17--0.1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0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66 (33.88-43.6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5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08 (30.85-41.9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B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-0.68-0.96)</w:t>
            </w:r>
          </w:p>
        </w:tc>
      </w:tr>
      <w:tr w14:paraId="33B6D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6 (53.32-66.1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6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53 (62.71-83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D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18-0.2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D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73 (62.54-77.5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C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98 (58.77-78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-0.35-0.7)</w:t>
            </w:r>
          </w:p>
        </w:tc>
      </w:tr>
      <w:tr w14:paraId="66494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D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0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45 (68.41-84.8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1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3.31 (92.63-116.9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E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35-0.3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6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.04 (85.27-105.7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1.85 (91.32-115.2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47-0.08)</w:t>
            </w:r>
          </w:p>
        </w:tc>
      </w:tr>
      <w:tr w14:paraId="18B2B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4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A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2 (3.31-4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E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9 (2.07-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C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 (-0.37--0.3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2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84 (5.06-7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7 (3.44-4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4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6 (-1.68--1.43)</w:t>
            </w:r>
          </w:p>
        </w:tc>
      </w:tr>
      <w:tr w14:paraId="4796D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4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A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4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51 (82.56-99.4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01 (64.71-77.0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2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0.22--0.2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B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8 (23.79-28.6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C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82 (18.32-21.8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7 (-1.2--0.95)</w:t>
            </w:r>
          </w:p>
        </w:tc>
      </w:tr>
      <w:tr w14:paraId="4E9B5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A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8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9 (6.62-8.5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5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4 (4.97-6.3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D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 (-0.25--0.2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3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73 (9.61-12.4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4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7 (7.6-9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D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6 (-0.97--0.75)</w:t>
            </w:r>
          </w:p>
        </w:tc>
      </w:tr>
      <w:tr w14:paraId="638AA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8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 (13.69-17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2 (10.88-13.2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A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21--0.2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58 (18.78-23.4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2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6 (15.24-1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8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4 (-0.74--0.53)</w:t>
            </w:r>
          </w:p>
        </w:tc>
      </w:tr>
      <w:tr w14:paraId="67019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8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7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68 (24.35-29.7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0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08 (19.43-23.3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2--0.2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F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05 (33.81-41.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17 (25.04-30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1.17--0.93)</w:t>
            </w:r>
          </w:p>
        </w:tc>
      </w:tr>
      <w:tr w14:paraId="5A563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E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A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61 (33.92-40.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8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18 (26.89-32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21--0.2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12 (50.15-59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5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09 (34.19-40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6 (-1.58--1.34)</w:t>
            </w:r>
          </w:p>
        </w:tc>
      </w:tr>
      <w:tr w14:paraId="6E249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1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6 (58.44-95.6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1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72 (56.76-86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E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 (-0.03--0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F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59 (11.25-18.4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7 (9.1-13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 (-0.82--0.51)</w:t>
            </w:r>
          </w:p>
        </w:tc>
      </w:tr>
      <w:tr w14:paraId="172B7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5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6.49 (728.56-1002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0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6.43 (936.94-1238.9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9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2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16 (33.24-45.7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51 (31.5-41.6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7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47--0.2)</w:t>
            </w:r>
          </w:p>
        </w:tc>
      </w:tr>
      <w:tr w14:paraId="34A8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F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F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0.86 (91.59-137.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D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81 (96.63-14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E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6-0.0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53 (18.61-27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23 (16.18-2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1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0.89--0.46)</w:t>
            </w:r>
          </w:p>
        </w:tc>
      </w:tr>
      <w:tr w14:paraId="4DC9B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7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D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9.49 (145.82-213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1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3.56 (174.31-245.4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2-0.1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7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29 (32.95-48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6 (29.63-41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59--0.07)</w:t>
            </w:r>
          </w:p>
        </w:tc>
      </w:tr>
      <w:tr w14:paraId="3BF0B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B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9.24 (190.81-268.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0.76 (255.03-346.9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34-0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F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88 (49.51-69.7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1 (42.19-57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B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8 (-0.67--0.3)</w:t>
            </w:r>
          </w:p>
        </w:tc>
      </w:tr>
      <w:tr w14:paraId="4FBFF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9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6.28 (232.33-324.3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6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7.59 (333.84-450.4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0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44-0.3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2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6 (65.96-92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32 (59.52-80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A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9 (-0.6--0.39)</w:t>
            </w:r>
          </w:p>
        </w:tc>
      </w:tr>
      <w:tr w14:paraId="39578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4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3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8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2 (6.12-12.9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8 (11.48-18.9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88-0.4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2 (12.09-25.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4 (9.26-15.2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8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36--0.86)</w:t>
            </w:r>
          </w:p>
        </w:tc>
      </w:tr>
      <w:tr w14:paraId="3A109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F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49 (54.25-105.7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8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.57 (112.42-200.7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1.07-0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F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5 (29.43-57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1 (25.04-44.7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0.87--0.71)</w:t>
            </w:r>
          </w:p>
        </w:tc>
      </w:tr>
      <w:tr w14:paraId="08C2D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9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4 (8.16-16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9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02 (15.47-27.8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 (0.9-0.7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F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14 (19.14-37.6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19 (14.84-2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 (-1.17--0.84)</w:t>
            </w:r>
          </w:p>
        </w:tc>
      </w:tr>
      <w:tr w14:paraId="5B647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0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4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88 (11.51-23.8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5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15 (24.31-44.8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1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1.11-0.8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6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13 (32.13-66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48 (28.23-52.0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8 (-1.01--0.76)</w:t>
            </w:r>
          </w:p>
        </w:tc>
      </w:tr>
      <w:tr w14:paraId="49F8D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A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26 (11.44-25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C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8 (23.94-46.3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1.09-0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E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 (38.52-85.5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3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1 (33.07-63.9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6 (-1.17--0.94)</w:t>
            </w:r>
          </w:p>
        </w:tc>
      </w:tr>
      <w:tr w14:paraId="0443B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4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F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79 (15.14-33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35 (32.91-68.1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A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2 (1.17-1.0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9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33 (59.33-132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E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65 (52.86-109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51--0.34)</w:t>
            </w:r>
          </w:p>
        </w:tc>
      </w:tr>
    </w:tbl>
    <w:p w14:paraId="6C198CA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5257DE5"/>
    <w:rsid w:val="0A386C78"/>
    <w:rsid w:val="0E3652D0"/>
    <w:rsid w:val="0FED14FF"/>
    <w:rsid w:val="20687974"/>
    <w:rsid w:val="23BC5B31"/>
    <w:rsid w:val="28943572"/>
    <w:rsid w:val="28C332ED"/>
    <w:rsid w:val="30D77936"/>
    <w:rsid w:val="31BF3A70"/>
    <w:rsid w:val="37691503"/>
    <w:rsid w:val="3FA56E51"/>
    <w:rsid w:val="432F1853"/>
    <w:rsid w:val="45E64C4E"/>
    <w:rsid w:val="484A2C8B"/>
    <w:rsid w:val="4B295E3F"/>
    <w:rsid w:val="4C72455F"/>
    <w:rsid w:val="4D2F14CC"/>
    <w:rsid w:val="4F4421E2"/>
    <w:rsid w:val="4F9C3DCC"/>
    <w:rsid w:val="50B6517B"/>
    <w:rsid w:val="53F13120"/>
    <w:rsid w:val="5AA340C2"/>
    <w:rsid w:val="63A642ED"/>
    <w:rsid w:val="682A6699"/>
    <w:rsid w:val="6A4D63D8"/>
    <w:rsid w:val="6B80746E"/>
    <w:rsid w:val="6B95409A"/>
    <w:rsid w:val="6D3C22F3"/>
    <w:rsid w:val="6D3D0215"/>
    <w:rsid w:val="6EFC1923"/>
    <w:rsid w:val="6F917C18"/>
    <w:rsid w:val="6FD809F9"/>
    <w:rsid w:val="77D777E8"/>
    <w:rsid w:val="7A133A1E"/>
    <w:rsid w:val="7AB7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5</Words>
  <Characters>6202</Characters>
  <Lines>0</Lines>
  <Paragraphs>0</Paragraphs>
  <TotalTime>0</TotalTime>
  <ScaleCrop>false</ScaleCrop>
  <LinksUpToDate>false</LinksUpToDate>
  <CharactersWithSpaces>661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7:2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4F645A93A6F4264A6A92C9D50195199_13</vt:lpwstr>
  </property>
</Properties>
</file>